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4"/>
        </w:rPr>
        <w:t xml:space="preserve">Additional file </w:t>
      </w:r>
      <w:r>
        <w:rPr>
          <w:rFonts w:cs="Times New Roman" w:ascii="Times New Roman" w:hAnsi="Times New Roman"/>
          <w:b/>
          <w:kern w:val="0"/>
          <w:szCs w:val="24"/>
        </w:rPr>
        <w:t>2</w:t>
      </w:r>
      <w:r>
        <w:rPr>
          <w:rFonts w:cs="Times New Roman" w:ascii="Times New Roman" w:hAnsi="Times New Roman"/>
          <w:b/>
          <w:kern w:val="0"/>
          <w:szCs w:val="24"/>
        </w:rPr>
        <w:t xml:space="preserve">. The </w:t>
      </w:r>
      <w:r>
        <w:rPr>
          <w:rFonts w:cs="Times New Roman" w:ascii="Times New Roman" w:hAnsi="Times New Roman"/>
          <w:b/>
          <w:kern w:val="0"/>
          <w:szCs w:val="24"/>
        </w:rPr>
        <w:t>copy number variation (</w:t>
      </w:r>
      <w:r>
        <w:rPr>
          <w:rFonts w:cs="Times New Roman" w:ascii="Times New Roman" w:hAnsi="Times New Roman"/>
          <w:b/>
          <w:kern w:val="0"/>
          <w:szCs w:val="24"/>
        </w:rPr>
        <w:t>CNV</w:t>
      </w:r>
      <w:r>
        <w:rPr>
          <w:rFonts w:cs="Times New Roman" w:ascii="Times New Roman" w:hAnsi="Times New Roman"/>
          <w:b/>
          <w:kern w:val="0"/>
          <w:szCs w:val="24"/>
        </w:rPr>
        <w:t>)</w:t>
      </w:r>
      <w:r>
        <w:rPr>
          <w:rFonts w:cs="Times New Roman" w:ascii="Times New Roman" w:hAnsi="Times New Roman"/>
          <w:b/>
          <w:kern w:val="0"/>
          <w:szCs w:val="24"/>
        </w:rPr>
        <w:t xml:space="preserve"> and </w:t>
      </w:r>
      <w:r>
        <w:rPr>
          <w:rFonts w:cs="Times New Roman" w:ascii="Times New Roman" w:hAnsi="Times New Roman"/>
          <w:b/>
          <w:kern w:val="0"/>
          <w:szCs w:val="24"/>
        </w:rPr>
        <w:t>loss of heterozygosity (</w:t>
      </w:r>
      <w:r>
        <w:rPr>
          <w:rFonts w:cs="Times New Roman" w:ascii="Times New Roman" w:hAnsi="Times New Roman"/>
          <w:b/>
          <w:kern w:val="0"/>
          <w:szCs w:val="24"/>
        </w:rPr>
        <w:t>LOH</w:t>
      </w:r>
      <w:r>
        <w:rPr>
          <w:rFonts w:cs="Times New Roman" w:ascii="Times New Roman" w:hAnsi="Times New Roman"/>
          <w:b/>
          <w:kern w:val="0"/>
          <w:szCs w:val="24"/>
        </w:rPr>
        <w:t>)</w:t>
      </w:r>
      <w:r>
        <w:rPr>
          <w:rFonts w:cs="Times New Roman" w:ascii="Times New Roman" w:hAnsi="Times New Roman"/>
          <w:b/>
          <w:kern w:val="0"/>
          <w:szCs w:val="24"/>
        </w:rPr>
        <w:t xml:space="preserve"> events in the endometrial cancer (Em Ca) and peritoneal malignant mesothelioma (PMM) </w:t>
      </w:r>
      <w:r>
        <w:rPr>
          <w:rFonts w:cs="Times New Roman" w:ascii="Times New Roman" w:hAnsi="Times New Roman"/>
          <w:b/>
          <w:kern w:val="0"/>
          <w:szCs w:val="24"/>
        </w:rPr>
        <w:t>identified with</w:t>
      </w:r>
      <w:r>
        <w:rPr>
          <w:rFonts w:cs="Times New Roman" w:ascii="Times New Roman" w:hAnsi="Times New Roman"/>
          <w:b/>
          <w:kern w:val="0"/>
          <w:szCs w:val="24"/>
        </w:rPr>
        <w:t xml:space="preserve"> the Oncoscan platform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MIP microarray</w:t>
      </w:r>
      <w:r>
        <w:rPr>
          <w:rFonts w:cs="Times New Roman" w:ascii="Times New Roman" w:hAnsi="Times New Roman"/>
        </w:rPr>
        <w:t>, which</w:t>
      </w:r>
      <w:r>
        <w:rPr>
          <w:rFonts w:cs="Times New Roman" w:ascii="Times New Roman" w:hAnsi="Times New Roman"/>
        </w:rPr>
        <w:t xml:space="preserve"> contains 217,611 prob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ets, has been used for </w:t>
      </w:r>
      <w:r>
        <w:rPr>
          <w:rFonts w:cs="Times New Roman" w:ascii="Times New Roman" w:hAnsi="Times New Roman"/>
        </w:rPr>
        <w:t xml:space="preserve">identification of CNV (including CN gain and CN loss) and </w:t>
      </w:r>
      <w:r>
        <w:rPr>
          <w:rFonts w:cs="Times New Roman" w:ascii="Times New Roman" w:hAnsi="Times New Roman"/>
        </w:rPr>
        <w:t>LOH in 891 cancer</w:t>
      </w:r>
      <w:r>
        <w:rPr>
          <w:rFonts w:cs="Times New Roman" w:ascii="Times New Roman" w:hAnsi="Times New Roman"/>
        </w:rPr>
        <w:t>-related</w:t>
      </w:r>
      <w:r>
        <w:rPr>
          <w:rFonts w:cs="Times New Roman" w:ascii="Times New Roman" w:hAnsi="Times New Roman"/>
        </w:rPr>
        <w:t xml:space="preserve"> genes, and analysis</w:t>
      </w:r>
      <w:r>
        <w:rPr>
          <w:rFonts w:cs="Times New Roman" w:ascii="Times New Roman" w:hAnsi="Times New Roman"/>
        </w:rPr>
        <w:t xml:space="preserve"> of 76 selected</w:t>
      </w:r>
      <w:r>
        <w:rPr>
          <w:rFonts w:cs="Times New Roman" w:ascii="Times New Roman" w:hAnsi="Times New Roman"/>
        </w:rPr>
        <w:t xml:space="preserve"> somatic mutations . </w:t>
      </w:r>
      <w:r>
        <w:rPr>
          <w:rFonts w:cs="Times New Roman" w:ascii="Times New Roman" w:hAnsi="Times New Roman"/>
        </w:rPr>
        <w:t>CNV calling is based on array-based method. The intensity of each probe is compared with the control (CN = 2). If a tumor probe has CN = 3, the log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atio is log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(3/2). If a tumor probe has CN = 1, the log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atio is log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(1/2). </w:t>
      </w:r>
      <w:r>
        <w:rPr>
          <w:rFonts w:cs="Times New Roman" w:ascii="Times New Roman" w:hAnsi="Times New Roman"/>
          <w:szCs w:val="24"/>
        </w:rPr>
        <w:t>Probe Median indicates the median in the log2 ratio value of the probes in CNV region.</w:t>
      </w:r>
      <w:bookmarkStart w:id="0" w:name="_GoBack"/>
      <w:bookmarkEnd w:id="0"/>
    </w:p>
    <w:p>
      <w:pPr>
        <w:pStyle w:val="Normal"/>
        <w:widowControl/>
        <w:rPr>
          <w:rFonts w:ascii="Times New Roman" w:hAnsi="Times New Roman" w:cs="Times New Roman"/>
          <w:color w:val="FF0000"/>
          <w:szCs w:val="24"/>
        </w:rPr>
      </w:pPr>
      <w:r>
        <w:rPr>
          <w:rFonts w:cs="Times New Roman" w:ascii="Times New Roman" w:hAnsi="Times New Roman"/>
          <w:color w:val="FF0000"/>
          <w:szCs w:val="24"/>
        </w:rPr>
      </w:r>
    </w:p>
    <w:tbl>
      <w:tblPr>
        <w:tblW w:w="133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3591"/>
        <w:gridCol w:w="1560"/>
        <w:gridCol w:w="1842"/>
        <w:gridCol w:w="1985"/>
        <w:gridCol w:w="2248"/>
        <w:gridCol w:w="1154"/>
      </w:tblGrid>
      <w:tr>
        <w:trPr>
          <w:trHeight w:val="324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3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hromosome Reg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ytoband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robe Median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robes number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49,113,622-53,280,1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665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33 - p3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52,204,780-53,051,0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62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3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110,231,909-110,269,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117,516,341-121,350,9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345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1 - p11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144,009,053-144,935,7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67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154,156,823-157,150,9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940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 - q23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144,936,742-241,946,2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0095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 - q4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3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241,951,703-249,212,8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611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43 - q4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25,832,117-28,603,6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15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3.3 - p23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21,494-61,116,3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0948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5.3 - p16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7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36,985,579-40,062,6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70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2.2 - p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62,219,538-141,242,5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0229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5 - q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4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41,261,724-141,496,2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5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41,535,561-141,958,2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26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41,968,126-142,075,7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6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42,087,953-210,314,0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2260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 - q3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97,331,508-199,983,3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18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2.3 - q33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210,331,533-212,496,3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48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212,796,443-215,706,0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096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4 - q3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212,499,275-243,052,3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5530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4 - q37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63,411-63,967,9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9044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6.3 - p14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64,033,043-74,819,6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866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4.1 - p1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75,960,298-81,617,8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575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2.3 - p12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82,083,260-94,345,5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622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2.2 - q11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96,728,412-102,528,1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996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 - q1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05,374,702-110,517,8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431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11 - q13.1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13,711,153-123,188,9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777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31 - q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23,804,254-143,439,7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354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2 - q2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47,918,738-150,677,9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91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 - q25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52,575,924-158,864,4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884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5.2 - q25.3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58,296,916-162,440,0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31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5.32 - q26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62,460,238-162,719,6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94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6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61,477,076-165,952,8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757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6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62,726,432-189,388,1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6617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6.1 - q2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80,449,758-185,277,7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280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6.33 - q27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89,391,544-192,531,2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396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8 - q29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89,391,544-197,852,5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610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8 - q29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94,783,938-197,852,5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86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9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:11,445,186-11,700,9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8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5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:1,296,486-1,364,4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9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5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:1,366,748-1,722,9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62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5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204,909-668,6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37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5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16,677,571-20,706,2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286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23,576,589-27,278,0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14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2.3 - p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28,309,569-40,260,9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513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2.1 - p21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32,288,190-54,727,0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4388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1.32 - p1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44,473,875-47,343,8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699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1.1 - p1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81,030,744-85,794,9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642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4.1 - q14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85,966,113-91,153,0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868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4.3 - q1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107,012,077-114,225,8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137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130,197,458-140,196,4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989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33 - q24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146,759,364-151,062,3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029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3 - q25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153,478,891-156,722,4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435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5.2 - q25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163,994,956-167,398,9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039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6 - q27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163,150,310-170,913,0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627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6 - q27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41,421-8,288,8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473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2.3 - p21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8,302,284-11,419,1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68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1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1,444,666-18,132,0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873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1.3 - p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8,148,091-18,563,1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50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8,568,627-55,099,8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5312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1.1 - p11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4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55,100,083-55,120,9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55,121,108-56,514,4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33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56,878,859-63,297,1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183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2 - 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63,311,682-64,231,5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99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64,235,566-75,181,6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460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1 - q11.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75,182,802-82,823,9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411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3 - q21.1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82,838,670-83,749,9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12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83,774,499-87,418,8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443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1 - q21.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87,426,853-88,022,5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57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88,026,221-99,489,5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633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2 - q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99,505,223-102,462,6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74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02,471,345-103,959,0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76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 - q22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25,790,458-128,323,0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25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1.33 - q3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04,334,647-155,530,3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957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2 - q36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8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55,532,361-156,772,0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96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6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56,779,166-159,118,4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92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6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172,417-49,863,6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6912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3.3 - 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3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46,896,972-51,419,9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229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1 - 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49,884,817-50,431,0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62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50,445,456-128,743,9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2984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1 - q24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2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128,745,100-146,292,7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476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21 - q24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204,738-5,010,0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053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4.3 - p24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5,071,049-8,519,2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482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4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8,557,264-21,865,8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085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4.1 - p21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22,023,725-33,521,9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982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1.3 - p1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33,862,508-34,336,9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43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34,364,299-76,341,6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9773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3 - q21.1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76,355,347-76,593,1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8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76,614,550-78,186,1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16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78,480,471-121,844,3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3638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3 - q33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122,199,508-141,054,7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552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3.1 - q34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126,070-27,678,5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524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5.3 - p1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27,977,627-37,318,1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404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2.1 - p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42,930,827-51,514,8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839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1 - q11.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51,552,274-57,004,2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520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3 - q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57,306,282-65,908,6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023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 - q21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66,418,226-68,866,1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79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69,247,842-89,376,9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91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 - q23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89,392,727-90,311,1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84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.2 - q23.3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71,376,514-135,434,3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0577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 - q26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90,334,835-135,434,3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0994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.31 - q26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89,400-20,732,2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428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33 - p12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20,751,526-21,011,2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97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2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21,027,327-89,624,2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5969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2.2 - q21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7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89,640,358-90,668,7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83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90,677,833-99,457,6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798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3 - q23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99,741,092-110,619,7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787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.1 - q24.1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10,172,974-112,991,6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86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11 - q24.1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10,996,263-112,375,3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90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11 - q24.1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12,985,328-126,276,2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909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13 - q24.3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26,291,555-129,122,7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311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3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29,140,015-133,818,1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781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32 - q24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20,219,083-38,180,1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610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 - q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38,563,111-41,104,8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417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41,108,959-41,384,2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3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41,408,099-62,885,2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77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1 - q23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63,191,094-67,462,2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711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.2 - q2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67,464,304-67,556,0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7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67,562,723-87,206,4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437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.3 - q31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86,879,485-89,497,7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82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1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89,290,630-107,282,0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913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1.3 - q32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:28,853,996-35,271,7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177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2 - p1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400,959-7,594,9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939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3 - p13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7,596,409-7,616,3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7,617,287-35,771,4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541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1 - q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35,787,666-36,043,6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9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36,045,807-48,685,7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399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2 - q21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48,686,782-48,703,7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48,704,511-48,739,5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0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48,739,634-54,957,8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182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3 - q2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54,967,528-56,458,1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06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56,468,569-57,133,4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48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55,703,550-59,366,0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625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 - q23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57,148,991-58,024,2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52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 - q23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58,031,153-61,345,3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142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.1 - q2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61,357,532-63,798,0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04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.3 - q24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64,093,392-69,222,6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292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1 - q24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69,236,998-69,893,0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60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69,904,186-80,263,4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592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4.3 - q25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8:12,842-14,948,0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351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32 - p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8:63,770,935-64,394,0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30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8:63,678,318-78,007,7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294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 - q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8:65,220,234-78,007,7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875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1 - q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247,232-1,203,8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66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1,204,464-1,224,5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1,224,831-23,562,6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377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3.3 - p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28,555,386-35,602,4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471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 - q13.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35,648,365-38,514,7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663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12 - q13.1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40,741,694-56,008,5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669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2 - q13.4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56,307,723-56,779,0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13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4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58,831,966-59,093,2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2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4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:16,054,713-17,997,5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28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1 - 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:21,032,419-21,266,2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8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:22,082,919-22,257,2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2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1 - q11.2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:24,346,428-24,390,3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zygous Copy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8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:28,706,220-29,100,7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44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:33,240,290-33,511,1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9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:41,259,463-41,661,1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6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7,561,105-8,018,2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71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2.3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48,628,844-53,764,8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59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23 - p11.2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61,732,394-67,098,0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656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1 - q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65,698,132-66,674,5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63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71,303,254-75,504,9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017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1 - q1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72,430,257-75,406,7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764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2 - q1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108,695,168-115,087,3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921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.3 - q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125,162,950-128,668,4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055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127,005,756-127,289,7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0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 Ca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Y:2,660,163-28,799,9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zygous Copy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397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31 - q11.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49,113,622-53,203,6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00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33 - p3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42,630,225-45,177,3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471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2.1 - p21.3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46,677,519-53,041,3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638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1.31 - p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62,481,733-162,726,4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7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6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162,094,173-165,917,0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228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6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:168,546,573-168,758,1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5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2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8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:1,296,486-1,722,9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64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5.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61,064,518-63,941,2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766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1 - 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49,272,709-51,888,4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57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3:54,780,049-57,361,5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815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4.3 - q2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:86,879,485-89,497,7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82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31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:32,529,165-34,344,3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 Ga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52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:31,897,308-35,271,7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744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2 - p11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55,932,988-59,366,0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330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2 - q23.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:24,347,758-24,394,0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zygous Copy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3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48,628,844-54,296,2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74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23 - p11.2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61,732,394-67,085,2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528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1.1 - q1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9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71,870,482-75,504,9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344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13.2 - q13.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96,002,038-98,912,7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07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1.33 - q22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109,452,851-114,742,4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96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6</w:t>
            </w:r>
          </w:p>
        </w:tc>
      </w:tr>
      <w:tr>
        <w:trPr>
          <w:trHeight w:val="3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125,751,389-128,289,3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79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2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</w:t>
            </w:r>
          </w:p>
        </w:tc>
        <w:tc>
          <w:tcPr>
            <w:tcW w:w="3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Y:2,660,163-28,799,93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zygous Copy Los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3977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.31 - q11.23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2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03:20:00Z</dcterms:created>
  <dc:creator>angel</dc:creator>
  <dc:description/>
  <cp:keywords/>
  <dc:language>en-US</dc:language>
  <cp:lastModifiedBy>edeorico</cp:lastModifiedBy>
  <dcterms:modified xsi:type="dcterms:W3CDTF">2015-01-08T06:49:00Z</dcterms:modified>
  <cp:revision>5</cp:revision>
  <dc:subject/>
  <dc:title>Supplementary Information 1</dc:title>
</cp:coreProperties>
</file>